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FC39F1" w14:textId="77777777" w:rsidR="00CE65BD" w:rsidRPr="00363855" w:rsidRDefault="00CE65BD" w:rsidP="00CE65BD">
      <w:pPr>
        <w:rPr>
          <w:color w:val="000000" w:themeColor="text1"/>
        </w:rPr>
      </w:pPr>
      <w:r w:rsidRPr="00363855">
        <w:rPr>
          <w:b/>
          <w:bCs/>
          <w:color w:val="000000" w:themeColor="text1"/>
        </w:rPr>
        <w:t>Supplemental Table 1.</w:t>
      </w:r>
      <w:r w:rsidRPr="00363855">
        <w:rPr>
          <w:color w:val="000000" w:themeColor="text1"/>
        </w:rPr>
        <w:t xml:space="preserve"> Median and Interquartile Range for the difference of heart rate in each task overall and by Fitzpatrick category. </w:t>
      </w:r>
    </w:p>
    <w:tbl>
      <w:tblPr>
        <w:tblW w:w="9480" w:type="dxa"/>
        <w:tblLook w:val="0600" w:firstRow="0" w:lastRow="0" w:firstColumn="0" w:lastColumn="0" w:noHBand="1" w:noVBand="1"/>
      </w:tblPr>
      <w:tblGrid>
        <w:gridCol w:w="2790"/>
        <w:gridCol w:w="1725"/>
        <w:gridCol w:w="1605"/>
        <w:gridCol w:w="1470"/>
        <w:gridCol w:w="1890"/>
      </w:tblGrid>
      <w:tr w:rsidR="00CE65BD" w:rsidRPr="00363855" w14:paraId="5C08A3AC" w14:textId="77777777" w:rsidTr="00C41A88">
        <w:trPr>
          <w:trHeight w:val="285"/>
        </w:trPr>
        <w:tc>
          <w:tcPr>
            <w:tcW w:w="279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7AA37" w14:textId="77777777" w:rsidR="00CE65BD" w:rsidRPr="00363855" w:rsidRDefault="00CE65BD" w:rsidP="00C41A8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00" w:type="dxa"/>
            <w:gridSpan w:val="3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59EDBF" w14:textId="77777777" w:rsidR="00CE65BD" w:rsidRPr="00363855" w:rsidRDefault="00CE65BD" w:rsidP="00C41A8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63855">
              <w:rPr>
                <w:b/>
                <w:bCs/>
                <w:color w:val="000000" w:themeColor="text1"/>
                <w:sz w:val="20"/>
                <w:szCs w:val="20"/>
              </w:rPr>
              <w:t>Fitzpatrick Score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02BC90" w14:textId="77777777" w:rsidR="00CE65BD" w:rsidRPr="00363855" w:rsidRDefault="00CE65BD" w:rsidP="00C41A8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E65BD" w:rsidRPr="00363855" w14:paraId="4DDEB7B8" w14:textId="77777777" w:rsidTr="00C41A88">
        <w:trPr>
          <w:trHeight w:val="285"/>
        </w:trPr>
        <w:tc>
          <w:tcPr>
            <w:tcW w:w="279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BE2A3" w14:textId="77777777" w:rsidR="00CE65BD" w:rsidRPr="00363855" w:rsidRDefault="00CE65BD" w:rsidP="00C41A88">
            <w:pPr>
              <w:rPr>
                <w:color w:val="000000" w:themeColor="text1"/>
                <w:sz w:val="20"/>
                <w:szCs w:val="20"/>
              </w:rPr>
            </w:pPr>
            <w:r w:rsidRPr="00363855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B2694B" w14:textId="77777777" w:rsidR="00CE65BD" w:rsidRPr="00363855" w:rsidRDefault="00CE65BD" w:rsidP="00C41A8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363855">
              <w:rPr>
                <w:color w:val="000000" w:themeColor="text1"/>
                <w:sz w:val="20"/>
                <w:szCs w:val="20"/>
              </w:rPr>
              <w:t>0-13 (N=5)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E5988" w14:textId="77777777" w:rsidR="00CE65BD" w:rsidRPr="00363855" w:rsidRDefault="00CE65BD" w:rsidP="00C41A8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363855">
              <w:rPr>
                <w:color w:val="000000" w:themeColor="text1"/>
                <w:sz w:val="20"/>
                <w:szCs w:val="20"/>
              </w:rPr>
              <w:t>14-27 (N=17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3D96D8" w14:textId="77777777" w:rsidR="00CE65BD" w:rsidRPr="00363855" w:rsidRDefault="00CE65BD" w:rsidP="00C41A8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363855">
              <w:rPr>
                <w:color w:val="000000" w:themeColor="text1"/>
                <w:sz w:val="20"/>
                <w:szCs w:val="20"/>
              </w:rPr>
              <w:t>28-36 (N=7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D0872E" w14:textId="77777777" w:rsidR="00CE65BD" w:rsidRPr="00363855" w:rsidRDefault="00CE65BD" w:rsidP="00C41A8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63855">
              <w:rPr>
                <w:b/>
                <w:bCs/>
                <w:color w:val="000000" w:themeColor="text1"/>
                <w:sz w:val="20"/>
                <w:szCs w:val="20"/>
              </w:rPr>
              <w:t>Total (N=29)</w:t>
            </w:r>
          </w:p>
        </w:tc>
      </w:tr>
      <w:tr w:rsidR="00CE65BD" w:rsidRPr="00363855" w14:paraId="48887EF0" w14:textId="77777777" w:rsidTr="00C41A88">
        <w:trPr>
          <w:trHeight w:val="285"/>
        </w:trPr>
        <w:tc>
          <w:tcPr>
            <w:tcW w:w="279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3AEDAD" w14:textId="77777777" w:rsidR="00CE65BD" w:rsidRPr="00363855" w:rsidRDefault="00CE65BD" w:rsidP="00C41A8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63855">
              <w:rPr>
                <w:b/>
                <w:bCs/>
                <w:color w:val="000000" w:themeColor="text1"/>
                <w:sz w:val="20"/>
                <w:szCs w:val="20"/>
              </w:rPr>
              <w:t>Start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BCEBE7" w14:textId="77777777" w:rsidR="00CE65BD" w:rsidRPr="00363855" w:rsidRDefault="00CE65BD" w:rsidP="00C41A8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3855">
              <w:rPr>
                <w:sz w:val="20"/>
                <w:szCs w:val="20"/>
              </w:rPr>
              <w:t>2.21 (9.64)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B2BFAE" w14:textId="77777777" w:rsidR="00CE65BD" w:rsidRPr="00363855" w:rsidRDefault="00CE65BD" w:rsidP="00C41A88">
            <w:pPr>
              <w:jc w:val="center"/>
              <w:rPr>
                <w:sz w:val="20"/>
                <w:szCs w:val="20"/>
              </w:rPr>
            </w:pPr>
            <w:r w:rsidRPr="00363855">
              <w:rPr>
                <w:sz w:val="20"/>
                <w:szCs w:val="20"/>
              </w:rPr>
              <w:t>0.75 (3.66)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7049FB" w14:textId="77777777" w:rsidR="00CE65BD" w:rsidRPr="00363855" w:rsidRDefault="00CE65BD" w:rsidP="00C41A8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3855">
              <w:rPr>
                <w:sz w:val="20"/>
                <w:szCs w:val="20"/>
              </w:rPr>
              <w:t>0.11 (2.87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D2FEDE" w14:textId="77777777" w:rsidR="00CE65BD" w:rsidRPr="00363855" w:rsidRDefault="00CE65BD" w:rsidP="00C41A8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3855">
              <w:rPr>
                <w:color w:val="000000" w:themeColor="text1"/>
                <w:sz w:val="20"/>
                <w:szCs w:val="20"/>
              </w:rPr>
              <w:t>0.74 (2.75)</w:t>
            </w:r>
          </w:p>
        </w:tc>
      </w:tr>
      <w:tr w:rsidR="00CE65BD" w:rsidRPr="00363855" w14:paraId="099EC8DF" w14:textId="77777777" w:rsidTr="00C41A88">
        <w:trPr>
          <w:trHeight w:val="285"/>
        </w:trPr>
        <w:tc>
          <w:tcPr>
            <w:tcW w:w="27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7A936E" w14:textId="77777777" w:rsidR="00CE65BD" w:rsidRPr="00363855" w:rsidRDefault="00CE65BD" w:rsidP="00C41A8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63855">
              <w:rPr>
                <w:b/>
                <w:bCs/>
                <w:color w:val="000000" w:themeColor="text1"/>
                <w:sz w:val="20"/>
                <w:szCs w:val="20"/>
              </w:rPr>
              <w:t>First Ramp</w:t>
            </w:r>
          </w:p>
        </w:tc>
        <w:tc>
          <w:tcPr>
            <w:tcW w:w="172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76BF6B" w14:textId="77777777" w:rsidR="00CE65BD" w:rsidRPr="00363855" w:rsidRDefault="00CE65BD" w:rsidP="00C41A8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3855">
              <w:rPr>
                <w:sz w:val="20"/>
                <w:szCs w:val="20"/>
              </w:rPr>
              <w:t>17.07 (13.31)</w:t>
            </w:r>
          </w:p>
        </w:tc>
        <w:tc>
          <w:tcPr>
            <w:tcW w:w="160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9A719F" w14:textId="77777777" w:rsidR="00CE65BD" w:rsidRPr="00363855" w:rsidRDefault="00CE65BD" w:rsidP="00C41A88">
            <w:pPr>
              <w:jc w:val="center"/>
              <w:rPr>
                <w:sz w:val="20"/>
                <w:szCs w:val="20"/>
              </w:rPr>
            </w:pPr>
            <w:r w:rsidRPr="00363855">
              <w:rPr>
                <w:sz w:val="20"/>
                <w:szCs w:val="20"/>
              </w:rPr>
              <w:t xml:space="preserve">6.12 (14.77) </w:t>
            </w:r>
          </w:p>
        </w:tc>
        <w:tc>
          <w:tcPr>
            <w:tcW w:w="147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059D14" w14:textId="77777777" w:rsidR="00CE65BD" w:rsidRPr="00363855" w:rsidRDefault="00CE65BD" w:rsidP="00C41A8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3855">
              <w:rPr>
                <w:sz w:val="20"/>
                <w:szCs w:val="20"/>
              </w:rPr>
              <w:t>11.95 (18.12)</w:t>
            </w:r>
          </w:p>
        </w:tc>
        <w:tc>
          <w:tcPr>
            <w:tcW w:w="18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67EA93" w14:textId="77777777" w:rsidR="00CE65BD" w:rsidRPr="00363855" w:rsidRDefault="00CE65BD" w:rsidP="00C41A8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3855">
              <w:rPr>
                <w:color w:val="000000" w:themeColor="text1"/>
                <w:sz w:val="20"/>
                <w:szCs w:val="20"/>
              </w:rPr>
              <w:t>10.04 (15.41)</w:t>
            </w:r>
          </w:p>
        </w:tc>
      </w:tr>
      <w:tr w:rsidR="00CE65BD" w:rsidRPr="00363855" w14:paraId="6FA762EE" w14:textId="77777777" w:rsidTr="00C41A88">
        <w:trPr>
          <w:trHeight w:val="285"/>
        </w:trPr>
        <w:tc>
          <w:tcPr>
            <w:tcW w:w="27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CC0B8" w14:textId="77777777" w:rsidR="00CE65BD" w:rsidRPr="00363855" w:rsidRDefault="00CE65BD" w:rsidP="00C41A8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63855">
              <w:rPr>
                <w:b/>
                <w:bCs/>
                <w:color w:val="000000" w:themeColor="text1"/>
                <w:sz w:val="20"/>
                <w:szCs w:val="20"/>
              </w:rPr>
              <w:t>First Steady State Exercise</w:t>
            </w:r>
          </w:p>
        </w:tc>
        <w:tc>
          <w:tcPr>
            <w:tcW w:w="172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CA250A" w14:textId="77777777" w:rsidR="00CE65BD" w:rsidRPr="00363855" w:rsidRDefault="00CE65BD" w:rsidP="00C41A8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3855">
              <w:rPr>
                <w:sz w:val="20"/>
                <w:szCs w:val="20"/>
              </w:rPr>
              <w:t>-0.33 (3.71)</w:t>
            </w:r>
          </w:p>
        </w:tc>
        <w:tc>
          <w:tcPr>
            <w:tcW w:w="160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FBD470" w14:textId="77777777" w:rsidR="00CE65BD" w:rsidRPr="00363855" w:rsidRDefault="00CE65BD" w:rsidP="00C41A88">
            <w:pPr>
              <w:jc w:val="center"/>
              <w:rPr>
                <w:sz w:val="20"/>
                <w:szCs w:val="20"/>
              </w:rPr>
            </w:pPr>
            <w:r w:rsidRPr="00363855">
              <w:rPr>
                <w:sz w:val="20"/>
                <w:szCs w:val="20"/>
              </w:rPr>
              <w:t>-0.81 (2.43)</w:t>
            </w:r>
          </w:p>
        </w:tc>
        <w:tc>
          <w:tcPr>
            <w:tcW w:w="147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11A46E" w14:textId="77777777" w:rsidR="00CE65BD" w:rsidRPr="00363855" w:rsidRDefault="00CE65BD" w:rsidP="00C41A8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3855">
              <w:rPr>
                <w:sz w:val="20"/>
                <w:szCs w:val="20"/>
              </w:rPr>
              <w:t>0.38 (2.75)</w:t>
            </w:r>
          </w:p>
        </w:tc>
        <w:tc>
          <w:tcPr>
            <w:tcW w:w="18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DDDE57" w14:textId="77777777" w:rsidR="00CE65BD" w:rsidRPr="00363855" w:rsidRDefault="00CE65BD" w:rsidP="00C41A8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3855">
              <w:rPr>
                <w:color w:val="000000" w:themeColor="text1"/>
                <w:sz w:val="20"/>
                <w:szCs w:val="20"/>
              </w:rPr>
              <w:t>-0.33 (2.43)</w:t>
            </w:r>
          </w:p>
        </w:tc>
      </w:tr>
      <w:tr w:rsidR="00CE65BD" w:rsidRPr="00363855" w14:paraId="536C44FD" w14:textId="77777777" w:rsidTr="00C41A88">
        <w:trPr>
          <w:trHeight w:val="285"/>
        </w:trPr>
        <w:tc>
          <w:tcPr>
            <w:tcW w:w="27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8B2E90" w14:textId="77777777" w:rsidR="00CE65BD" w:rsidRPr="00363855" w:rsidRDefault="00CE65BD" w:rsidP="00C41A8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63855">
              <w:rPr>
                <w:b/>
                <w:bCs/>
                <w:color w:val="000000" w:themeColor="text1"/>
                <w:sz w:val="20"/>
                <w:szCs w:val="20"/>
              </w:rPr>
              <w:t>First Full Exercise Bout</w:t>
            </w:r>
          </w:p>
        </w:tc>
        <w:tc>
          <w:tcPr>
            <w:tcW w:w="172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860596" w14:textId="77777777" w:rsidR="00CE65BD" w:rsidRPr="00363855" w:rsidRDefault="00CE65BD" w:rsidP="00C41A8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3855">
              <w:rPr>
                <w:sz w:val="20"/>
                <w:szCs w:val="20"/>
              </w:rPr>
              <w:t>5.36 (7.07)</w:t>
            </w:r>
          </w:p>
        </w:tc>
        <w:tc>
          <w:tcPr>
            <w:tcW w:w="160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90F29A" w14:textId="77777777" w:rsidR="00CE65BD" w:rsidRPr="00363855" w:rsidRDefault="00CE65BD" w:rsidP="00C41A8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3855">
              <w:rPr>
                <w:sz w:val="20"/>
                <w:szCs w:val="20"/>
              </w:rPr>
              <w:t>0.82 (2.95)</w:t>
            </w:r>
          </w:p>
        </w:tc>
        <w:tc>
          <w:tcPr>
            <w:tcW w:w="147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B7F71A" w14:textId="77777777" w:rsidR="00CE65BD" w:rsidRPr="00363855" w:rsidRDefault="00CE65BD" w:rsidP="00C41A8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3855">
              <w:rPr>
                <w:sz w:val="20"/>
                <w:szCs w:val="20"/>
              </w:rPr>
              <w:t>3.77 (6.14)</w:t>
            </w:r>
          </w:p>
        </w:tc>
        <w:tc>
          <w:tcPr>
            <w:tcW w:w="18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8F95A2" w14:textId="77777777" w:rsidR="00CE65BD" w:rsidRPr="00363855" w:rsidRDefault="00CE65BD" w:rsidP="00C41A8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3855">
              <w:rPr>
                <w:color w:val="000000" w:themeColor="text1"/>
                <w:sz w:val="20"/>
                <w:szCs w:val="20"/>
              </w:rPr>
              <w:t>2.19 (4.97)</w:t>
            </w:r>
          </w:p>
        </w:tc>
      </w:tr>
      <w:tr w:rsidR="00CE65BD" w:rsidRPr="00363855" w14:paraId="1E979988" w14:textId="77777777" w:rsidTr="00C41A88">
        <w:trPr>
          <w:trHeight w:val="285"/>
        </w:trPr>
        <w:tc>
          <w:tcPr>
            <w:tcW w:w="27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F6F47" w14:textId="77777777" w:rsidR="00CE65BD" w:rsidRPr="00363855" w:rsidRDefault="00CE65BD" w:rsidP="00C41A8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63855">
              <w:rPr>
                <w:b/>
                <w:bCs/>
                <w:color w:val="000000" w:themeColor="text1"/>
                <w:sz w:val="20"/>
                <w:szCs w:val="20"/>
              </w:rPr>
              <w:t>Rest</w:t>
            </w:r>
          </w:p>
        </w:tc>
        <w:tc>
          <w:tcPr>
            <w:tcW w:w="172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7D0109" w14:textId="77777777" w:rsidR="00CE65BD" w:rsidRPr="00363855" w:rsidRDefault="00CE65BD" w:rsidP="00C41A8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3855">
              <w:rPr>
                <w:sz w:val="20"/>
                <w:szCs w:val="20"/>
              </w:rPr>
              <w:t>-0.67 (1.89)</w:t>
            </w:r>
          </w:p>
        </w:tc>
        <w:tc>
          <w:tcPr>
            <w:tcW w:w="160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9D950F" w14:textId="77777777" w:rsidR="00CE65BD" w:rsidRPr="00363855" w:rsidRDefault="00CE65BD" w:rsidP="00C41A88">
            <w:pPr>
              <w:jc w:val="center"/>
              <w:rPr>
                <w:sz w:val="20"/>
                <w:szCs w:val="20"/>
              </w:rPr>
            </w:pPr>
            <w:r w:rsidRPr="00363855">
              <w:rPr>
                <w:sz w:val="20"/>
                <w:szCs w:val="20"/>
              </w:rPr>
              <w:t xml:space="preserve">-1.03 (2.27) </w:t>
            </w:r>
          </w:p>
        </w:tc>
        <w:tc>
          <w:tcPr>
            <w:tcW w:w="147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6C0B50" w14:textId="77777777" w:rsidR="00CE65BD" w:rsidRPr="00363855" w:rsidRDefault="00CE65BD" w:rsidP="00C41A8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3855">
              <w:rPr>
                <w:sz w:val="20"/>
                <w:szCs w:val="20"/>
              </w:rPr>
              <w:t>-1.12 (1.69)</w:t>
            </w:r>
          </w:p>
        </w:tc>
        <w:tc>
          <w:tcPr>
            <w:tcW w:w="18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FAABA5" w14:textId="77777777" w:rsidR="00CE65BD" w:rsidRPr="00363855" w:rsidRDefault="00CE65BD" w:rsidP="00C41A8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3855">
              <w:rPr>
                <w:color w:val="000000" w:themeColor="text1"/>
                <w:sz w:val="20"/>
                <w:szCs w:val="20"/>
              </w:rPr>
              <w:t>-0.93 (2.19)</w:t>
            </w:r>
          </w:p>
        </w:tc>
      </w:tr>
      <w:tr w:rsidR="00CE65BD" w:rsidRPr="00363855" w14:paraId="13C3739E" w14:textId="77777777" w:rsidTr="00C41A88">
        <w:trPr>
          <w:trHeight w:val="285"/>
        </w:trPr>
        <w:tc>
          <w:tcPr>
            <w:tcW w:w="27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9BFE9" w14:textId="77777777" w:rsidR="00CE65BD" w:rsidRPr="00363855" w:rsidRDefault="00CE65BD" w:rsidP="00C41A8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63855">
              <w:rPr>
                <w:b/>
                <w:bCs/>
                <w:color w:val="000000" w:themeColor="text1"/>
                <w:sz w:val="20"/>
                <w:szCs w:val="20"/>
              </w:rPr>
              <w:t>Second Ramp</w:t>
            </w:r>
          </w:p>
        </w:tc>
        <w:tc>
          <w:tcPr>
            <w:tcW w:w="172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742EC0" w14:textId="77777777" w:rsidR="00CE65BD" w:rsidRPr="00363855" w:rsidRDefault="00CE65BD" w:rsidP="00C41A8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3855">
              <w:rPr>
                <w:sz w:val="20"/>
                <w:szCs w:val="20"/>
              </w:rPr>
              <w:t>3.81 (7.19)</w:t>
            </w:r>
          </w:p>
        </w:tc>
        <w:tc>
          <w:tcPr>
            <w:tcW w:w="160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32652C" w14:textId="77777777" w:rsidR="00CE65BD" w:rsidRPr="00363855" w:rsidRDefault="00CE65BD" w:rsidP="00C41A8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3855">
              <w:rPr>
                <w:sz w:val="20"/>
                <w:szCs w:val="20"/>
              </w:rPr>
              <w:t>0.47 (</w:t>
            </w:r>
            <w:proofErr w:type="gramStart"/>
            <w:r w:rsidRPr="00363855">
              <w:rPr>
                <w:sz w:val="20"/>
                <w:szCs w:val="20"/>
              </w:rPr>
              <w:t>4.05)*</w:t>
            </w:r>
            <w:proofErr w:type="gramEnd"/>
          </w:p>
        </w:tc>
        <w:tc>
          <w:tcPr>
            <w:tcW w:w="147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6038B3" w14:textId="77777777" w:rsidR="00CE65BD" w:rsidRPr="00363855" w:rsidRDefault="00CE65BD" w:rsidP="00C41A8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3855">
              <w:rPr>
                <w:sz w:val="20"/>
                <w:szCs w:val="20"/>
              </w:rPr>
              <w:t>-1.79 (7.62)</w:t>
            </w:r>
          </w:p>
        </w:tc>
        <w:tc>
          <w:tcPr>
            <w:tcW w:w="18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6C2490" w14:textId="77777777" w:rsidR="00CE65BD" w:rsidRPr="00363855" w:rsidRDefault="00CE65BD" w:rsidP="00C41A8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3855">
              <w:rPr>
                <w:color w:val="000000"/>
                <w:sz w:val="20"/>
                <w:szCs w:val="20"/>
              </w:rPr>
              <w:t>0.43 (</w:t>
            </w:r>
            <w:proofErr w:type="gramStart"/>
            <w:r w:rsidRPr="00363855">
              <w:rPr>
                <w:color w:val="000000"/>
                <w:sz w:val="20"/>
                <w:szCs w:val="20"/>
              </w:rPr>
              <w:t>5.25)*</w:t>
            </w:r>
            <w:proofErr w:type="gramEnd"/>
          </w:p>
        </w:tc>
      </w:tr>
      <w:tr w:rsidR="00CE65BD" w:rsidRPr="00363855" w14:paraId="3CC0A3DF" w14:textId="77777777" w:rsidTr="00C41A88">
        <w:trPr>
          <w:trHeight w:val="285"/>
        </w:trPr>
        <w:tc>
          <w:tcPr>
            <w:tcW w:w="27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373CEE" w14:textId="77777777" w:rsidR="00CE65BD" w:rsidRPr="00363855" w:rsidRDefault="00CE65BD" w:rsidP="00C41A8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63855">
              <w:rPr>
                <w:b/>
                <w:bCs/>
                <w:color w:val="000000" w:themeColor="text1"/>
                <w:sz w:val="20"/>
                <w:szCs w:val="20"/>
              </w:rPr>
              <w:t>Second Steady State Exercise</w:t>
            </w:r>
          </w:p>
        </w:tc>
        <w:tc>
          <w:tcPr>
            <w:tcW w:w="172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2949B4" w14:textId="77777777" w:rsidR="00CE65BD" w:rsidRPr="00363855" w:rsidRDefault="00CE65BD" w:rsidP="00C41A8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3855">
              <w:rPr>
                <w:sz w:val="20"/>
                <w:szCs w:val="20"/>
              </w:rPr>
              <w:t>-0.68 (3.40)</w:t>
            </w:r>
          </w:p>
        </w:tc>
        <w:tc>
          <w:tcPr>
            <w:tcW w:w="160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FD7707" w14:textId="77777777" w:rsidR="00CE65BD" w:rsidRPr="00363855" w:rsidRDefault="00CE65BD" w:rsidP="00C41A88">
            <w:pPr>
              <w:jc w:val="center"/>
              <w:rPr>
                <w:sz w:val="20"/>
                <w:szCs w:val="20"/>
              </w:rPr>
            </w:pPr>
            <w:r w:rsidRPr="00363855">
              <w:rPr>
                <w:sz w:val="20"/>
                <w:szCs w:val="20"/>
              </w:rPr>
              <w:t>-0.25 (1.37)</w:t>
            </w:r>
          </w:p>
        </w:tc>
        <w:tc>
          <w:tcPr>
            <w:tcW w:w="147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CC0C1A" w14:textId="77777777" w:rsidR="00CE65BD" w:rsidRPr="00363855" w:rsidRDefault="00CE65BD" w:rsidP="00C41A8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3855">
              <w:rPr>
                <w:sz w:val="20"/>
                <w:szCs w:val="20"/>
              </w:rPr>
              <w:t>-0.53 (2.28)</w:t>
            </w:r>
          </w:p>
        </w:tc>
        <w:tc>
          <w:tcPr>
            <w:tcW w:w="18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F92301" w14:textId="77777777" w:rsidR="00CE65BD" w:rsidRPr="00363855" w:rsidRDefault="00CE65BD" w:rsidP="00C41A8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3855">
              <w:rPr>
                <w:color w:val="000000" w:themeColor="text1"/>
                <w:sz w:val="20"/>
                <w:szCs w:val="20"/>
              </w:rPr>
              <w:t>-0.39 (1.47)</w:t>
            </w:r>
          </w:p>
        </w:tc>
      </w:tr>
      <w:tr w:rsidR="00CE65BD" w:rsidRPr="00363855" w14:paraId="42998479" w14:textId="77777777" w:rsidTr="00C41A88">
        <w:trPr>
          <w:trHeight w:val="285"/>
        </w:trPr>
        <w:tc>
          <w:tcPr>
            <w:tcW w:w="279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5B78EE" w14:textId="77777777" w:rsidR="00CE65BD" w:rsidRPr="00363855" w:rsidRDefault="00CE65BD" w:rsidP="00C41A8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63855">
              <w:rPr>
                <w:b/>
                <w:bCs/>
                <w:color w:val="000000" w:themeColor="text1"/>
                <w:sz w:val="20"/>
                <w:szCs w:val="20"/>
              </w:rPr>
              <w:t>Second Full Exercise Bout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3B10E9" w14:textId="77777777" w:rsidR="00CE65BD" w:rsidRPr="00363855" w:rsidRDefault="00CE65BD" w:rsidP="00C41A8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3855">
              <w:rPr>
                <w:sz w:val="20"/>
                <w:szCs w:val="20"/>
              </w:rPr>
              <w:t>-0.44 (3.94)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049B4E" w14:textId="77777777" w:rsidR="00CE65BD" w:rsidRPr="00363855" w:rsidRDefault="00CE65BD" w:rsidP="00C41A88">
            <w:pPr>
              <w:jc w:val="center"/>
              <w:rPr>
                <w:sz w:val="20"/>
                <w:szCs w:val="20"/>
              </w:rPr>
            </w:pPr>
            <w:r w:rsidRPr="00363855">
              <w:rPr>
                <w:sz w:val="20"/>
                <w:szCs w:val="20"/>
              </w:rPr>
              <w:t>0.11 (1.45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C6BEF2" w14:textId="77777777" w:rsidR="00CE65BD" w:rsidRPr="00363855" w:rsidRDefault="00CE65BD" w:rsidP="00C41A8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3855">
              <w:rPr>
                <w:sz w:val="20"/>
                <w:szCs w:val="20"/>
              </w:rPr>
              <w:t>0.08 (4.01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985248" w14:textId="77777777" w:rsidR="00CE65BD" w:rsidRPr="00363855" w:rsidRDefault="00CE65BD" w:rsidP="00C41A8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3855">
              <w:rPr>
                <w:color w:val="000000" w:themeColor="text1"/>
                <w:sz w:val="20"/>
                <w:szCs w:val="20"/>
              </w:rPr>
              <w:t>0.08 (1.73)</w:t>
            </w:r>
          </w:p>
        </w:tc>
      </w:tr>
    </w:tbl>
    <w:p w14:paraId="23E51B15" w14:textId="483BB2DF" w:rsidR="00E17199" w:rsidRPr="009353FC" w:rsidRDefault="00CE65BD">
      <w:pPr>
        <w:rPr>
          <w:i/>
          <w:iCs/>
          <w:color w:val="000000" w:themeColor="text1"/>
        </w:rPr>
      </w:pPr>
      <w:r w:rsidRPr="00363855">
        <w:rPr>
          <w:i/>
          <w:iCs/>
          <w:color w:val="000000" w:themeColor="text1"/>
        </w:rPr>
        <w:t>Notes: Differences were computed as ECG – PPG such that more positive scores indicate higher ECG-recorded heart rate. Values are in average beats-per-minute. *One observation missing due to lack of clear delineation between ramp and steady state exercise and therefore time was all categorized as exercise.</w:t>
      </w:r>
    </w:p>
    <w:sectPr w:rsidR="00E17199" w:rsidRPr="009353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564"/>
    <w:rsid w:val="00122564"/>
    <w:rsid w:val="001307FE"/>
    <w:rsid w:val="008F6F0C"/>
    <w:rsid w:val="009353FC"/>
    <w:rsid w:val="009D238D"/>
    <w:rsid w:val="00CE65BD"/>
    <w:rsid w:val="00CF7C0C"/>
    <w:rsid w:val="00E17199"/>
    <w:rsid w:val="00EB609D"/>
    <w:rsid w:val="00F30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38E9D4"/>
  <w15:chartTrackingRefBased/>
  <w15:docId w15:val="{3F0249CD-CDB5-774C-AE1A-0212556F4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5B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25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5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56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56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256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256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256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256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256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5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5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5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5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25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25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25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25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25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25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25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56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25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256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25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2564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1225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25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25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25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337BC4599E3545A0CA77C2685F5956" ma:contentTypeVersion="12" ma:contentTypeDescription="Create a new document." ma:contentTypeScope="" ma:versionID="34f71313f26de772e72eeed3ebf9d8db">
  <xsd:schema xmlns:xsd="http://www.w3.org/2001/XMLSchema" xmlns:xs="http://www.w3.org/2001/XMLSchema" xmlns:p="http://schemas.microsoft.com/office/2006/metadata/properties" xmlns:ns2="92e58bde-82f5-4c95-a6fb-ec5e53d9cea1" targetNamespace="http://schemas.microsoft.com/office/2006/metadata/properties" ma:root="true" ma:fieldsID="ee59e3c5d9821bb1f7f426d7f268a73d" ns2:_="">
    <xsd:import namespace="92e58bde-82f5-4c95-a6fb-ec5e53d9ce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e58bde-82f5-4c95-a6fb-ec5e53d9ce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5fcd9639-63b4-48f2-9f88-3c3534c018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2e58bde-82f5-4c95-a6fb-ec5e53d9cea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D9E7A7C-E37C-4687-8CAC-B2D74A5700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e58bde-82f5-4c95-a6fb-ec5e53d9ce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E7C74A7-3249-4737-81C1-48EDFE2BFD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94CFE66-912D-4CBC-8C7A-105D488E7F5A}">
  <ds:schemaRefs>
    <ds:schemaRef ds:uri="http://schemas.microsoft.com/office/2006/metadata/properties"/>
    <ds:schemaRef ds:uri="http://schemas.microsoft.com/office/infopath/2007/PartnerControls"/>
    <ds:schemaRef ds:uri="92e58bde-82f5-4c95-a6fb-ec5e53d9cea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enhower, Annie</dc:creator>
  <cp:keywords/>
  <dc:description/>
  <cp:lastModifiedBy>Icenhower, Annie</cp:lastModifiedBy>
  <cp:revision>3</cp:revision>
  <dcterms:created xsi:type="dcterms:W3CDTF">2025-03-21T18:53:00Z</dcterms:created>
  <dcterms:modified xsi:type="dcterms:W3CDTF">2025-03-21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337BC4599E3545A0CA77C2685F5956</vt:lpwstr>
  </property>
</Properties>
</file>